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18282" w14:textId="2F821F82" w:rsidR="004B7DC0" w:rsidRPr="00317C0C" w:rsidRDefault="002108B9" w:rsidP="00E50008">
      <w:pPr>
        <w:jc w:val="both"/>
        <w:rPr>
          <w:rFonts w:ascii="Arial" w:hAnsi="Arial" w:cs="Arial"/>
          <w:b/>
          <w:sz w:val="28"/>
        </w:rPr>
      </w:pPr>
      <w:r w:rsidRPr="00317C0C">
        <w:rPr>
          <w:rFonts w:ascii="Arial" w:hAnsi="Arial" w:cs="Arial"/>
          <w:b/>
          <w:sz w:val="28"/>
        </w:rPr>
        <w:t>Supplementary f</w:t>
      </w:r>
      <w:r w:rsidR="004B7DC0" w:rsidRPr="00317C0C">
        <w:rPr>
          <w:rFonts w:ascii="Arial" w:hAnsi="Arial" w:cs="Arial"/>
          <w:b/>
          <w:sz w:val="28"/>
        </w:rPr>
        <w:t xml:space="preserve">igure </w:t>
      </w:r>
      <w:r w:rsidRPr="00317C0C">
        <w:rPr>
          <w:rFonts w:ascii="Arial" w:hAnsi="Arial" w:cs="Arial"/>
          <w:b/>
          <w:sz w:val="28"/>
        </w:rPr>
        <w:t>S</w:t>
      </w:r>
      <w:bookmarkStart w:id="0" w:name="_GoBack"/>
      <w:bookmarkEnd w:id="0"/>
      <w:r w:rsidRPr="00317C0C">
        <w:rPr>
          <w:rFonts w:ascii="Arial" w:hAnsi="Arial" w:cs="Arial"/>
          <w:b/>
          <w:sz w:val="28"/>
        </w:rPr>
        <w:t>-</w:t>
      </w:r>
      <w:r w:rsidR="00317C0C" w:rsidRPr="00317C0C">
        <w:rPr>
          <w:rFonts w:ascii="Arial" w:hAnsi="Arial" w:cs="Arial"/>
          <w:b/>
          <w:sz w:val="28"/>
        </w:rPr>
        <w:t>3</w:t>
      </w:r>
      <w:r w:rsidR="004B7DC0" w:rsidRPr="00317C0C">
        <w:rPr>
          <w:rFonts w:ascii="Arial" w:hAnsi="Arial" w:cs="Arial"/>
          <w:b/>
          <w:sz w:val="28"/>
        </w:rPr>
        <w:t xml:space="preserve"> </w:t>
      </w:r>
    </w:p>
    <w:p w14:paraId="1FB9A1D4" w14:textId="1D6DA7F0" w:rsidR="005B4383" w:rsidRDefault="005D3E7A" w:rsidP="00837C22">
      <w:pPr>
        <w:ind w:left="851" w:hanging="851"/>
        <w:jc w:val="both"/>
        <w:rPr>
          <w:rFonts w:ascii="Arial" w:hAnsi="Arial" w:cs="Arial"/>
          <w:sz w:val="24"/>
          <w:szCs w:val="24"/>
        </w:rPr>
      </w:pPr>
      <w:r w:rsidRPr="00317C0C">
        <w:rPr>
          <w:rFonts w:ascii="Arial" w:hAnsi="Arial" w:cs="Arial"/>
          <w:sz w:val="24"/>
          <w:szCs w:val="24"/>
        </w:rPr>
        <w:t>a)</w:t>
      </w:r>
      <w:r w:rsidR="005B4383" w:rsidRPr="005B4383">
        <w:rPr>
          <w:rFonts w:ascii="Arial" w:hAnsi="Arial" w:cs="Arial"/>
          <w:noProof/>
          <w:sz w:val="24"/>
          <w:szCs w:val="24"/>
        </w:rPr>
        <w:t xml:space="preserve"> </w:t>
      </w:r>
      <w:r w:rsidR="005B4383"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inline distT="0" distB="0" distL="0" distR="0" wp14:anchorId="049C3DD7" wp14:editId="78FD031F">
                <wp:extent cx="5913342" cy="4562475"/>
                <wp:effectExtent l="0" t="0" r="0" b="9525"/>
                <wp:docPr id="18" name="Gruppieren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3342" cy="4562475"/>
                          <a:chOff x="0" y="0"/>
                          <a:chExt cx="5913342" cy="4562475"/>
                        </a:xfrm>
                      </wpg:grpSpPr>
                      <wpg:grpSp>
                        <wpg:cNvPr id="1" name="Gruppieren 1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830570" cy="4562475"/>
                            <a:chOff x="1106" y="917"/>
                            <a:chExt cx="9552" cy="7475"/>
                          </a:xfrm>
                        </wpg:grpSpPr>
                        <wps:wsp>
                          <wps:cNvPr id="3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06" y="917"/>
                              <a:ext cx="9552" cy="11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CBF8917" w14:textId="77777777" w:rsidR="005B4383" w:rsidRPr="0074537C" w:rsidRDefault="005B4383" w:rsidP="005B4383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74537C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Biochemical progression-free survival (bPFS)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 for patients with (1) or without (0) concurrent androgen deprivation therapy (Concurrent_ADT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39" y="7900"/>
                              <a:ext cx="1500" cy="4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FAF240" w14:textId="77777777" w:rsidR="005B4383" w:rsidRPr="0074537C" w:rsidRDefault="005B4383" w:rsidP="005B4383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7" y="4128"/>
                              <a:ext cx="876" cy="10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82C523F" w14:textId="77777777" w:rsidR="005B4383" w:rsidRPr="003D496F" w:rsidRDefault="005B4383" w:rsidP="005B4383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 w:rsidRPr="0074537C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bPFS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7" name="Grafik 17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3137" y="522514"/>
                            <a:ext cx="5450205" cy="3651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049C3DD7" id="Gruppieren 18" o:spid="_x0000_s1026" style="width:465.6pt;height:359.25pt;mso-position-horizontal-relative:char;mso-position-vertical-relative:line" coordsize="59133,456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">
                <v:group id="Gruppieren 1" o:spid="_x0000_s1027" style="position:absolute;width:58305;height:45624" coordorigin="1106,917" coordsize="9552,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2" o:spid="_x0000_s1028" type="#_x0000_t202" style="position:absolute;left:1106;top:917;width:9552;height:1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  <v:textbox>
                      <w:txbxContent>
                        <w:p w14:paraId="0CBF8917" w14:textId="77777777" w:rsidR="005B4383" w:rsidRPr="0074537C" w:rsidRDefault="005B4383" w:rsidP="005B4383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  <w:r w:rsidRPr="0074537C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Biochemical progression-free survival (bPFS)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 for patients with (1) or without (0) concurrent androgen deprivation therapy (Concurrent_ADT)</w:t>
                          </w:r>
                        </w:p>
                      </w:txbxContent>
                    </v:textbox>
                  </v:shape>
                  <v:shape id="Textfeld 2" o:spid="_x0000_s1029" type="#_x0000_t202" style="position:absolute;left:4939;top:7900;width:1500;height: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  <v:textbox>
                      <w:txbxContent>
                        <w:p w14:paraId="2AFAF240" w14:textId="77777777" w:rsidR="005B4383" w:rsidRPr="0074537C" w:rsidRDefault="005B4383" w:rsidP="005B4383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Months</w:t>
                          </w:r>
                        </w:p>
                      </w:txbxContent>
                    </v:textbox>
                  </v:shape>
                  <v:shape id="Textfeld 2" o:spid="_x0000_s1030" type="#_x0000_t202" style="position:absolute;left:1417;top:4128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" filled="f" stroked="f">
                    <v:textbox style="layout-flow:vertical;mso-layout-flow-alt:bottom-to-top">
                      <w:txbxContent>
                        <w:p w14:paraId="782C523F" w14:textId="77777777" w:rsidR="005B4383" w:rsidRPr="003D496F" w:rsidRDefault="005B4383" w:rsidP="005B4383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 w:rsidRPr="0074537C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bPFS</w:t>
                          </w:r>
                        </w:p>
                      </w:txbxContent>
                    </v:textbox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7" o:spid="_x0000_s1031" type="#_x0000_t75" style="position:absolute;left:4631;top:5225;width:54502;height:365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">
                  <v:imagedata r:id="rId6" o:title=""/>
                </v:shape>
                <w10:anchorlock/>
              </v:group>
            </w:pict>
          </mc:Fallback>
        </mc:AlternateContent>
      </w:r>
    </w:p>
    <w:tbl>
      <w:tblPr>
        <w:tblStyle w:val="Tabellenraster"/>
        <w:tblW w:w="0" w:type="auto"/>
        <w:tblInd w:w="-426" w:type="dxa"/>
        <w:tblLook w:val="04A0" w:firstRow="1" w:lastRow="0" w:firstColumn="1" w:lastColumn="0" w:noHBand="0" w:noVBand="1"/>
      </w:tblPr>
      <w:tblGrid>
        <w:gridCol w:w="2289"/>
        <w:gridCol w:w="831"/>
        <w:gridCol w:w="995"/>
        <w:gridCol w:w="913"/>
        <w:gridCol w:w="913"/>
        <w:gridCol w:w="913"/>
        <w:gridCol w:w="913"/>
        <w:gridCol w:w="881"/>
      </w:tblGrid>
      <w:tr w:rsidR="003A052F" w:rsidRPr="00317C0C" w14:paraId="1902CE62" w14:textId="77777777" w:rsidTr="001E3C39">
        <w:trPr>
          <w:gridAfter w:val="7"/>
          <w:wAfter w:w="6359" w:type="dxa"/>
          <w:trHeight w:val="283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364E7" w14:textId="12D0566A" w:rsidR="003A052F" w:rsidRPr="00317C0C" w:rsidRDefault="004B5F2E" w:rsidP="00664840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4B5F2E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bookmarkStart w:id="1" w:name="_Hlk1719817"/>
            <w:r w:rsidR="003A052F" w:rsidRPr="00317C0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0B5543" w:rsidRPr="00317C0C" w14:paraId="08611152" w14:textId="77777777" w:rsidTr="001E3C39">
        <w:trPr>
          <w:trHeight w:val="283"/>
        </w:trPr>
        <w:tc>
          <w:tcPr>
            <w:tcW w:w="228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B43EA0" w14:textId="30F1FF8F" w:rsidR="003A052F" w:rsidRPr="00317C0C" w:rsidRDefault="000B5543" w:rsidP="000B5543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D33C5D" w14:textId="04ECD7EA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BFBD7C" w14:textId="57834E17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D52813" w14:textId="66F4FC27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6F1547" w14:textId="635E8DE5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901D5C" w14:textId="145A3254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C320B8" w14:textId="01F9DD9F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CB2BEE" w14:textId="480E3EFD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0B5543" w:rsidRPr="00317C0C" w14:paraId="31C23E5E" w14:textId="77777777" w:rsidTr="001E3C39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0EE231B0" w14:textId="49E3C0C8" w:rsidR="003A052F" w:rsidRPr="00317C0C" w:rsidRDefault="00317C0C" w:rsidP="006D5845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Concurrent ADT</w:t>
            </w:r>
          </w:p>
        </w:tc>
        <w:tc>
          <w:tcPr>
            <w:tcW w:w="831" w:type="dxa"/>
            <w:vAlign w:val="center"/>
          </w:tcPr>
          <w:p w14:paraId="1698D793" w14:textId="43D4AB66" w:rsidR="003A052F" w:rsidRPr="00317C0C" w:rsidRDefault="00317C0C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95" w:type="dxa"/>
            <w:vAlign w:val="center"/>
          </w:tcPr>
          <w:p w14:paraId="0092E372" w14:textId="4227CCCE" w:rsidR="003A052F" w:rsidRPr="00317C0C" w:rsidRDefault="00317C0C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3" w:type="dxa"/>
            <w:vAlign w:val="center"/>
          </w:tcPr>
          <w:p w14:paraId="1E2C3301" w14:textId="4A588D5F" w:rsidR="003A052F" w:rsidRPr="00317C0C" w:rsidRDefault="00317C0C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13" w:type="dxa"/>
            <w:vAlign w:val="center"/>
          </w:tcPr>
          <w:p w14:paraId="20AD75BF" w14:textId="753C7441" w:rsidR="003A052F" w:rsidRPr="00317C0C" w:rsidRDefault="005B4383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  <w:vAlign w:val="center"/>
          </w:tcPr>
          <w:p w14:paraId="398AF133" w14:textId="12867316" w:rsidR="003A052F" w:rsidRPr="00317C0C" w:rsidRDefault="00317C0C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13" w:type="dxa"/>
            <w:vAlign w:val="center"/>
          </w:tcPr>
          <w:p w14:paraId="2253F454" w14:textId="69F52A23" w:rsidR="003A052F" w:rsidRPr="00317C0C" w:rsidRDefault="00317C0C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81" w:type="dxa"/>
            <w:vAlign w:val="center"/>
          </w:tcPr>
          <w:p w14:paraId="09D0FE8E" w14:textId="77777777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B5543" w:rsidRPr="00317C0C" w14:paraId="7401AFBD" w14:textId="77777777" w:rsidTr="001E3C39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03DF5925" w14:textId="57308B6A" w:rsidR="003A052F" w:rsidRPr="00317C0C" w:rsidRDefault="00317C0C" w:rsidP="006D5845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No concurrent ADT</w:t>
            </w:r>
          </w:p>
        </w:tc>
        <w:tc>
          <w:tcPr>
            <w:tcW w:w="831" w:type="dxa"/>
            <w:vAlign w:val="center"/>
          </w:tcPr>
          <w:p w14:paraId="2A6B8E60" w14:textId="02D9FC1B" w:rsidR="003A052F" w:rsidRPr="00317C0C" w:rsidRDefault="00317C0C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995" w:type="dxa"/>
            <w:vAlign w:val="center"/>
          </w:tcPr>
          <w:p w14:paraId="7B41B99C" w14:textId="6C73DB2C" w:rsidR="003A052F" w:rsidRPr="00317C0C" w:rsidRDefault="005B4383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13" w:type="dxa"/>
            <w:vAlign w:val="center"/>
          </w:tcPr>
          <w:p w14:paraId="237A937B" w14:textId="6A579CFF" w:rsidR="003A052F" w:rsidRPr="00317C0C" w:rsidRDefault="00317C0C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4</w:t>
            </w:r>
            <w:r w:rsidR="005B438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13" w:type="dxa"/>
            <w:vAlign w:val="center"/>
          </w:tcPr>
          <w:p w14:paraId="30788843" w14:textId="1929B7AF" w:rsidR="003A052F" w:rsidRPr="00317C0C" w:rsidRDefault="005B4383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13" w:type="dxa"/>
            <w:vAlign w:val="center"/>
          </w:tcPr>
          <w:p w14:paraId="1B103D1F" w14:textId="22E9A726" w:rsidR="003A052F" w:rsidRPr="00317C0C" w:rsidRDefault="00317C0C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3" w:type="dxa"/>
            <w:vAlign w:val="center"/>
          </w:tcPr>
          <w:p w14:paraId="59058C60" w14:textId="2F77C0D6" w:rsidR="003A052F" w:rsidRPr="00317C0C" w:rsidRDefault="00317C0C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81" w:type="dxa"/>
            <w:vAlign w:val="center"/>
          </w:tcPr>
          <w:p w14:paraId="44E72EF8" w14:textId="77777777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bookmarkEnd w:id="1"/>
    <w:p w14:paraId="1A1A1934" w14:textId="502A4D95" w:rsidR="00817450" w:rsidRDefault="005B4383" w:rsidP="00640F5D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  <w:r w:rsidRPr="005B4383">
        <w:rPr>
          <w:noProof/>
        </w:rPr>
        <w:drawing>
          <wp:inline distT="0" distB="0" distL="0" distR="0" wp14:anchorId="61337667" wp14:editId="36756180">
            <wp:extent cx="5673739" cy="1155622"/>
            <wp:effectExtent l="0" t="0" r="0" b="6985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41"/>
                    <a:stretch/>
                  </pic:blipFill>
                  <pic:spPr bwMode="auto">
                    <a:xfrm>
                      <a:off x="0" y="0"/>
                      <a:ext cx="5702428" cy="116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EF1E0E" w14:textId="42E2E223" w:rsidR="00AB32AF" w:rsidRPr="00317C0C" w:rsidRDefault="00AB32AF" w:rsidP="00640F5D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16"/>
          <w:szCs w:val="16"/>
        </w:rPr>
        <w:t>Concurrent_ADT:</w:t>
      </w:r>
      <w:r w:rsidRPr="003A2191">
        <w:rPr>
          <w:rFonts w:ascii="Arial" w:hAnsi="Arial" w:cs="Arial"/>
          <w:sz w:val="16"/>
          <w:szCs w:val="16"/>
        </w:rPr>
        <w:t xml:space="preserve"> 0</w:t>
      </w:r>
      <w:r>
        <w:rPr>
          <w:rFonts w:ascii="Arial" w:hAnsi="Arial" w:cs="Arial"/>
          <w:sz w:val="16"/>
          <w:szCs w:val="16"/>
        </w:rPr>
        <w:t>=Patient did not have concurrent ADT</w:t>
      </w:r>
      <w:r w:rsidRPr="003A2191"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</w:rPr>
        <w:t xml:space="preserve">1=Patient had concurrent ADT </w:t>
      </w:r>
    </w:p>
    <w:p w14:paraId="2385F9EC" w14:textId="7FDD2691" w:rsidR="00FA05EE" w:rsidRDefault="005B4383" w:rsidP="00E50008">
      <w:pPr>
        <w:tabs>
          <w:tab w:val="left" w:pos="4220"/>
        </w:tabs>
        <w:jc w:val="both"/>
        <w:rPr>
          <w:rFonts w:ascii="Arial" w:hAnsi="Arial" w:cs="Arial"/>
          <w:noProof/>
        </w:rPr>
      </w:pPr>
      <w:r w:rsidRPr="005B4383">
        <w:rPr>
          <w:noProof/>
        </w:rPr>
        <w:drawing>
          <wp:inline distT="0" distB="0" distL="0" distR="0" wp14:anchorId="16939A9D" wp14:editId="6F573CCD">
            <wp:extent cx="3384467" cy="1001490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542" cy="1007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A26F4" w14:textId="1C6AD933" w:rsidR="005D3E7A" w:rsidRPr="00317C0C" w:rsidRDefault="00D51184" w:rsidP="00D51184">
      <w:pPr>
        <w:tabs>
          <w:tab w:val="left" w:pos="4220"/>
        </w:tabs>
        <w:ind w:left="851" w:hanging="85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b)</w:t>
      </w:r>
      <w:r w:rsidRPr="00D51184">
        <w:rPr>
          <w:rFonts w:ascii="Arial" w:hAnsi="Arial" w:cs="Arial"/>
          <w:noProof/>
          <w:sz w:val="24"/>
          <w:szCs w:val="24"/>
        </w:rPr>
        <w:t xml:space="preserve"> </w:t>
      </w:r>
      <w:r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inline distT="0" distB="0" distL="0" distR="0" wp14:anchorId="6ACBDA54" wp14:editId="2983CBB7">
                <wp:extent cx="5868644" cy="4562475"/>
                <wp:effectExtent l="0" t="0" r="0" b="9525"/>
                <wp:docPr id="22" name="Gruppieren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8644" cy="4562475"/>
                          <a:chOff x="0" y="0"/>
                          <a:chExt cx="5868644" cy="4562475"/>
                        </a:xfrm>
                      </wpg:grpSpPr>
                      <pic:pic xmlns:pic="http://schemas.openxmlformats.org/drawingml/2006/picture">
                        <pic:nvPicPr>
                          <pic:cNvPr id="21" name="Grafik 2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1129" y="512064"/>
                            <a:ext cx="5517515" cy="3750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9" name="Gruppieren 9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652770" cy="4562475"/>
                            <a:chOff x="1242" y="917"/>
                            <a:chExt cx="9261" cy="7475"/>
                          </a:xfrm>
                        </wpg:grpSpPr>
                        <wps:wsp>
                          <wps:cNvPr id="13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42" y="917"/>
                              <a:ext cx="9261" cy="11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D8463BA" w14:textId="77777777" w:rsidR="00D51184" w:rsidRPr="0074537C" w:rsidRDefault="00D51184" w:rsidP="00D51184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1D3858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     Freedom from biochemical failure (FFBF)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 for patients with (1) or without (0) concurrent androgen deprivation therapy (Concurrent_ADT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39" y="7900"/>
                              <a:ext cx="1500" cy="4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F2A072" w14:textId="77777777" w:rsidR="00D51184" w:rsidRPr="0074537C" w:rsidRDefault="00D51184" w:rsidP="00D51184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7" y="4128"/>
                              <a:ext cx="876" cy="10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902395D" w14:textId="77777777" w:rsidR="00D51184" w:rsidRPr="001D3858" w:rsidRDefault="00D51184" w:rsidP="00D51184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FFBF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ACBDA54" id="Gruppieren 22" o:spid="_x0000_s1032" style="width:462.1pt;height:359.25pt;mso-position-horizontal-relative:char;mso-position-vertical-relative:line" coordsize="58686,456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">
                <v:shape id="Grafik 21" o:spid="_x0000_s1033" type="#_x0000_t75" style="position:absolute;left:3511;top:5120;width:55175;height:375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">
                  <v:imagedata r:id="rId10" o:title=""/>
                </v:shape>
                <v:group id="Gruppieren 9" o:spid="_x0000_s1034" style="position:absolute;width:56527;height:45624" coordorigin="1242,917" coordsize="9261,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Textfeld 2" o:spid="_x0000_s1035" type="#_x0000_t202" style="position:absolute;left:1242;top:917;width:9261;height:1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<v:textbox>
                      <w:txbxContent>
                        <w:p w14:paraId="1D8463BA" w14:textId="77777777" w:rsidR="00D51184" w:rsidRPr="0074537C" w:rsidRDefault="00D51184" w:rsidP="00D51184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  <w:r w:rsidRPr="001D3858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     Freedom from biochemical failure (FFBF)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 for patients with (1) or without (0) concurrent androgen deprivation therapy (Concurrent_ADT)</w:t>
                          </w:r>
                        </w:p>
                      </w:txbxContent>
                    </v:textbox>
                  </v:shape>
                  <v:shape id="Textfeld 2" o:spid="_x0000_s1036" type="#_x0000_t202" style="position:absolute;left:4939;top:7900;width:1500;height: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  <v:textbox>
                      <w:txbxContent>
                        <w:p w14:paraId="7AF2A072" w14:textId="77777777" w:rsidR="00D51184" w:rsidRPr="0074537C" w:rsidRDefault="00D51184" w:rsidP="00D51184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Months</w:t>
                          </w:r>
                        </w:p>
                      </w:txbxContent>
                    </v:textbox>
                  </v:shape>
                  <v:shape id="Textfeld 2" o:spid="_x0000_s1037" type="#_x0000_t202" style="position:absolute;left:1417;top:4128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" filled="f" stroked="f">
                    <v:textbox style="layout-flow:vertical;mso-layout-flow-alt:bottom-to-top">
                      <w:txbxContent>
                        <w:p w14:paraId="4902395D" w14:textId="77777777" w:rsidR="00D51184" w:rsidRPr="001D3858" w:rsidRDefault="00D51184" w:rsidP="00D51184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FFBF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tbl>
      <w:tblPr>
        <w:tblStyle w:val="Tabellenraster"/>
        <w:tblW w:w="0" w:type="auto"/>
        <w:tblInd w:w="-426" w:type="dxa"/>
        <w:tblLook w:val="04A0" w:firstRow="1" w:lastRow="0" w:firstColumn="1" w:lastColumn="0" w:noHBand="0" w:noVBand="1"/>
      </w:tblPr>
      <w:tblGrid>
        <w:gridCol w:w="2289"/>
        <w:gridCol w:w="831"/>
        <w:gridCol w:w="995"/>
        <w:gridCol w:w="913"/>
        <w:gridCol w:w="913"/>
        <w:gridCol w:w="913"/>
        <w:gridCol w:w="913"/>
        <w:gridCol w:w="881"/>
      </w:tblGrid>
      <w:tr w:rsidR="00317C0C" w:rsidRPr="00317C0C" w14:paraId="340BD82C" w14:textId="77777777" w:rsidTr="00EA20B0">
        <w:trPr>
          <w:gridAfter w:val="7"/>
          <w:wAfter w:w="6359" w:type="dxa"/>
          <w:trHeight w:val="283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EE6DF" w14:textId="77777777" w:rsidR="00317C0C" w:rsidRPr="00317C0C" w:rsidRDefault="00317C0C" w:rsidP="00EA20B0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D51184" w:rsidRPr="00317C0C" w14:paraId="2EB4072B" w14:textId="77777777" w:rsidTr="00EA20B0">
        <w:trPr>
          <w:trHeight w:val="283"/>
        </w:trPr>
        <w:tc>
          <w:tcPr>
            <w:tcW w:w="228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70DDAF" w14:textId="7F851281" w:rsidR="00D51184" w:rsidRPr="00317C0C" w:rsidRDefault="00D51184" w:rsidP="00D51184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F56A47" w14:textId="1078E6BF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FAE842" w14:textId="69394BDF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ACE3DF" w14:textId="3E48B07D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AECF2E" w14:textId="06CF5881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4F2181" w14:textId="4A944815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C52D33" w14:textId="0D32313B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63E77A" w14:textId="1C7949D0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D51184" w:rsidRPr="00317C0C" w14:paraId="3FAC33BD" w14:textId="77777777" w:rsidTr="00EA20B0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4B83B9E9" w14:textId="5C3A2E27" w:rsidR="00D51184" w:rsidRPr="00317C0C" w:rsidRDefault="00D51184" w:rsidP="00D51184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Concurrent ADT</w:t>
            </w:r>
          </w:p>
        </w:tc>
        <w:tc>
          <w:tcPr>
            <w:tcW w:w="831" w:type="dxa"/>
            <w:vAlign w:val="center"/>
          </w:tcPr>
          <w:p w14:paraId="17800FD1" w14:textId="6B48F3F6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95" w:type="dxa"/>
            <w:vAlign w:val="center"/>
          </w:tcPr>
          <w:p w14:paraId="26EB752E" w14:textId="428602CB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3" w:type="dxa"/>
            <w:vAlign w:val="center"/>
          </w:tcPr>
          <w:p w14:paraId="31FB3EA7" w14:textId="0EDF0E43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13" w:type="dxa"/>
            <w:vAlign w:val="center"/>
          </w:tcPr>
          <w:p w14:paraId="0E9F5773" w14:textId="20509AF4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  <w:vAlign w:val="center"/>
          </w:tcPr>
          <w:p w14:paraId="11EA94E5" w14:textId="12FB8F38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13" w:type="dxa"/>
            <w:vAlign w:val="center"/>
          </w:tcPr>
          <w:p w14:paraId="6F5EDEEB" w14:textId="675B292C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81" w:type="dxa"/>
            <w:vAlign w:val="center"/>
          </w:tcPr>
          <w:p w14:paraId="259AD363" w14:textId="5F61C83F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51184" w:rsidRPr="00317C0C" w14:paraId="3E5738D8" w14:textId="77777777" w:rsidTr="00EA20B0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4C49AB08" w14:textId="0D527F41" w:rsidR="00D51184" w:rsidRPr="00317C0C" w:rsidRDefault="00D51184" w:rsidP="00D51184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No concurrent ADT</w:t>
            </w:r>
          </w:p>
        </w:tc>
        <w:tc>
          <w:tcPr>
            <w:tcW w:w="831" w:type="dxa"/>
            <w:vAlign w:val="center"/>
          </w:tcPr>
          <w:p w14:paraId="413335C9" w14:textId="675A92F2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995" w:type="dxa"/>
            <w:vAlign w:val="center"/>
          </w:tcPr>
          <w:p w14:paraId="64A33EBA" w14:textId="3AF6291A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13" w:type="dxa"/>
            <w:vAlign w:val="center"/>
          </w:tcPr>
          <w:p w14:paraId="65AA5630" w14:textId="092C8C0D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13" w:type="dxa"/>
            <w:vAlign w:val="center"/>
          </w:tcPr>
          <w:p w14:paraId="52B94980" w14:textId="283286C3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13" w:type="dxa"/>
            <w:vAlign w:val="center"/>
          </w:tcPr>
          <w:p w14:paraId="29459A14" w14:textId="09CC7D67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3" w:type="dxa"/>
            <w:vAlign w:val="center"/>
          </w:tcPr>
          <w:p w14:paraId="6E34BE4A" w14:textId="0DE60665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81" w:type="dxa"/>
            <w:vAlign w:val="center"/>
          </w:tcPr>
          <w:p w14:paraId="78751298" w14:textId="4A89E7FA" w:rsidR="00D51184" w:rsidRPr="00317C0C" w:rsidRDefault="00D51184" w:rsidP="00D51184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604E3381" w14:textId="77777777" w:rsidR="00AB32AF" w:rsidRDefault="00D51184" w:rsidP="00D51184">
      <w:pPr>
        <w:tabs>
          <w:tab w:val="left" w:pos="4220"/>
        </w:tabs>
        <w:rPr>
          <w:rFonts w:ascii="Arial" w:hAnsi="Arial" w:cs="Arial"/>
          <w:sz w:val="24"/>
          <w:szCs w:val="24"/>
        </w:rPr>
      </w:pPr>
      <w:r w:rsidRPr="00D51184">
        <w:rPr>
          <w:noProof/>
        </w:rPr>
        <w:drawing>
          <wp:inline distT="0" distB="0" distL="0" distR="0" wp14:anchorId="4805113E" wp14:editId="04BC3073">
            <wp:extent cx="5972810" cy="1206111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467"/>
                    <a:stretch/>
                  </pic:blipFill>
                  <pic:spPr bwMode="auto">
                    <a:xfrm>
                      <a:off x="0" y="0"/>
                      <a:ext cx="5972810" cy="1206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1AC5E3" w14:textId="77777777" w:rsidR="00AB32AF" w:rsidRPr="00317C0C" w:rsidRDefault="00AB32AF" w:rsidP="00AB32AF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16"/>
          <w:szCs w:val="16"/>
        </w:rPr>
        <w:t>Concurrent_ADT:</w:t>
      </w:r>
      <w:r w:rsidRPr="003A2191">
        <w:rPr>
          <w:rFonts w:ascii="Arial" w:hAnsi="Arial" w:cs="Arial"/>
          <w:sz w:val="16"/>
          <w:szCs w:val="16"/>
        </w:rPr>
        <w:t xml:space="preserve"> 0</w:t>
      </w:r>
      <w:r>
        <w:rPr>
          <w:rFonts w:ascii="Arial" w:hAnsi="Arial" w:cs="Arial"/>
          <w:sz w:val="16"/>
          <w:szCs w:val="16"/>
        </w:rPr>
        <w:t>=Patient did not have concurrent ADT</w:t>
      </w:r>
      <w:r w:rsidRPr="003A2191"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</w:rPr>
        <w:t xml:space="preserve">1=Patient had concurrent ADT </w:t>
      </w:r>
    </w:p>
    <w:p w14:paraId="35C788D6" w14:textId="429B7116" w:rsidR="00BF1B2D" w:rsidRPr="00317C0C" w:rsidRDefault="00D51184" w:rsidP="00D51184">
      <w:pPr>
        <w:tabs>
          <w:tab w:val="left" w:pos="4220"/>
        </w:tabs>
        <w:rPr>
          <w:rFonts w:ascii="Arial" w:hAnsi="Arial" w:cs="Arial"/>
          <w:sz w:val="24"/>
          <w:szCs w:val="24"/>
        </w:rPr>
      </w:pPr>
      <w:r w:rsidRPr="00D51184">
        <w:rPr>
          <w:noProof/>
        </w:rPr>
        <w:drawing>
          <wp:inline distT="0" distB="0" distL="0" distR="0" wp14:anchorId="2F7D23BF" wp14:editId="5837AF52">
            <wp:extent cx="3694430" cy="1089660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4430" cy="108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F1B2D" w:rsidRPr="00317C0C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A28F6"/>
    <w:multiLevelType w:val="hybridMultilevel"/>
    <w:tmpl w:val="C108EDE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B15"/>
    <w:rsid w:val="000062AB"/>
    <w:rsid w:val="0008404B"/>
    <w:rsid w:val="000B5543"/>
    <w:rsid w:val="000F2645"/>
    <w:rsid w:val="001A6CF2"/>
    <w:rsid w:val="001E3C39"/>
    <w:rsid w:val="002108B9"/>
    <w:rsid w:val="002342E7"/>
    <w:rsid w:val="0028016E"/>
    <w:rsid w:val="002B4FDE"/>
    <w:rsid w:val="002C7A29"/>
    <w:rsid w:val="00317C0C"/>
    <w:rsid w:val="003700FA"/>
    <w:rsid w:val="003A052F"/>
    <w:rsid w:val="003A677B"/>
    <w:rsid w:val="00462C0F"/>
    <w:rsid w:val="004B5F2E"/>
    <w:rsid w:val="004B7DC0"/>
    <w:rsid w:val="004E2C2E"/>
    <w:rsid w:val="005B4383"/>
    <w:rsid w:val="005D3E7A"/>
    <w:rsid w:val="005F4F28"/>
    <w:rsid w:val="00627814"/>
    <w:rsid w:val="0064012A"/>
    <w:rsid w:val="00640F5D"/>
    <w:rsid w:val="00664840"/>
    <w:rsid w:val="0069606E"/>
    <w:rsid w:val="006A4199"/>
    <w:rsid w:val="006D5845"/>
    <w:rsid w:val="006D6406"/>
    <w:rsid w:val="006F07B7"/>
    <w:rsid w:val="007277EC"/>
    <w:rsid w:val="007C6625"/>
    <w:rsid w:val="00811861"/>
    <w:rsid w:val="00817450"/>
    <w:rsid w:val="00837C22"/>
    <w:rsid w:val="00883047"/>
    <w:rsid w:val="008A7101"/>
    <w:rsid w:val="0090417E"/>
    <w:rsid w:val="00937716"/>
    <w:rsid w:val="00990304"/>
    <w:rsid w:val="009B58D0"/>
    <w:rsid w:val="009D6564"/>
    <w:rsid w:val="00A5579C"/>
    <w:rsid w:val="00AA6F85"/>
    <w:rsid w:val="00AA746D"/>
    <w:rsid w:val="00AB16D7"/>
    <w:rsid w:val="00AB32AF"/>
    <w:rsid w:val="00B84469"/>
    <w:rsid w:val="00B84E6E"/>
    <w:rsid w:val="00BC65CF"/>
    <w:rsid w:val="00BF1B2D"/>
    <w:rsid w:val="00C006EB"/>
    <w:rsid w:val="00C27A81"/>
    <w:rsid w:val="00C477F8"/>
    <w:rsid w:val="00C47A36"/>
    <w:rsid w:val="00C524CB"/>
    <w:rsid w:val="00CA469F"/>
    <w:rsid w:val="00CE1820"/>
    <w:rsid w:val="00CE2B32"/>
    <w:rsid w:val="00D46228"/>
    <w:rsid w:val="00D51184"/>
    <w:rsid w:val="00DA46E2"/>
    <w:rsid w:val="00DB381D"/>
    <w:rsid w:val="00DB583E"/>
    <w:rsid w:val="00DF1A0F"/>
    <w:rsid w:val="00E149C3"/>
    <w:rsid w:val="00E50008"/>
    <w:rsid w:val="00E6404E"/>
    <w:rsid w:val="00EA6E66"/>
    <w:rsid w:val="00EE0B15"/>
    <w:rsid w:val="00EF27A2"/>
    <w:rsid w:val="00F550A3"/>
    <w:rsid w:val="00F57AA0"/>
    <w:rsid w:val="00F83939"/>
    <w:rsid w:val="00FA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D9031"/>
  <w15:chartTrackingRefBased/>
  <w15:docId w15:val="{9F6E8B38-F72E-47F8-A4DF-A9B4D078A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B7DC0"/>
    <w:pPr>
      <w:ind w:left="720"/>
      <w:contextualSpacing/>
    </w:pPr>
  </w:style>
  <w:style w:type="table" w:styleId="Tabellenraster">
    <w:name w:val="Table Grid"/>
    <w:basedOn w:val="NormaleTabelle"/>
    <w:uiPriority w:val="59"/>
    <w:rsid w:val="00234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image" Target="media/image6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5.wmf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</dc:creator>
  <cp:keywords/>
  <dc:description/>
  <cp:lastModifiedBy>DB</cp:lastModifiedBy>
  <cp:revision>2</cp:revision>
  <dcterms:created xsi:type="dcterms:W3CDTF">2019-05-27T19:24:00Z</dcterms:created>
  <dcterms:modified xsi:type="dcterms:W3CDTF">2019-05-27T19:24:00Z</dcterms:modified>
</cp:coreProperties>
</file>